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AB929" w14:textId="77777777" w:rsidR="00085E2E" w:rsidRPr="00471BA7" w:rsidRDefault="00085E2E" w:rsidP="00085E2E">
      <w:pPr>
        <w:widowControl/>
        <w:adjustRightInd w:val="0"/>
        <w:snapToGrid w:val="0"/>
        <w:spacing w:before="200"/>
        <w:jc w:val="left"/>
        <w:rPr>
          <w:rFonts w:ascii="Calibri" w:eastAsia="MS Gothic" w:hAnsi="Calibri" w:cs="Calibri"/>
          <w:b/>
          <w:bCs/>
          <w:color w:val="4F81BD"/>
          <w:kern w:val="0"/>
          <w:sz w:val="26"/>
          <w:szCs w:val="26"/>
        </w:rPr>
      </w:pPr>
      <w:r w:rsidRPr="00471BA7">
        <w:rPr>
          <w:rFonts w:ascii="Calibri" w:eastAsia="MS Gothic" w:hAnsi="Calibri" w:cs="Calibri"/>
          <w:b/>
          <w:bCs/>
          <w:color w:val="4F81BD"/>
          <w:kern w:val="0"/>
          <w:sz w:val="26"/>
          <w:szCs w:val="26"/>
        </w:rPr>
        <w:t>Multimedia Appendix 2</w:t>
      </w:r>
    </w:p>
    <w:p w14:paraId="6E1E1DDA" w14:textId="77777777" w:rsidR="00085E2E" w:rsidRPr="00471BA7" w:rsidRDefault="00085E2E" w:rsidP="00085E2E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</w:p>
    <w:p w14:paraId="146C2ABC" w14:textId="77777777" w:rsidR="00085E2E" w:rsidRPr="00471BA7" w:rsidRDefault="00085E2E" w:rsidP="00085E2E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 w:rsidRPr="00471BA7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Exploratory factor analysis of health information-seeking behavior: Rotated factor loadings</w:t>
      </w:r>
    </w:p>
    <w:tbl>
      <w:tblPr>
        <w:tblStyle w:val="USITableArticle1"/>
        <w:tblW w:w="9119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808"/>
        <w:gridCol w:w="2062"/>
        <w:gridCol w:w="2099"/>
      </w:tblGrid>
      <w:tr w:rsidR="00085E2E" w:rsidRPr="00471BA7" w14:paraId="5111573E" w14:textId="77777777" w:rsidTr="00170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B02F90" w14:textId="77777777" w:rsidR="00085E2E" w:rsidRPr="00471BA7" w:rsidRDefault="00085E2E" w:rsidP="001702AF">
            <w:pPr>
              <w:widowControl/>
              <w:jc w:val="left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proofErr w:type="spellStart"/>
            <w:r w:rsidRPr="00471BA7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Items</w:t>
            </w:r>
            <w:r w:rsidRPr="00471BA7">
              <w:rPr>
                <w:rFonts w:ascii="Cambria" w:eastAsia="MS Mincho" w:hAnsi="Cambria" w:cs="Times New Roman"/>
                <w:sz w:val="24"/>
                <w:szCs w:val="24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1D62CE" w14:textId="77777777" w:rsidR="00085E2E" w:rsidRPr="00471BA7" w:rsidRDefault="00085E2E" w:rsidP="001702A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471BA7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The internet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645B37" w14:textId="77777777" w:rsidR="00085E2E" w:rsidRPr="00471BA7" w:rsidRDefault="00085E2E" w:rsidP="001702A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471BA7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Traditional media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0C39C6" w14:textId="77777777" w:rsidR="00085E2E" w:rsidRPr="00471BA7" w:rsidRDefault="00085E2E" w:rsidP="001702A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471BA7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Interpersonal channels</w:t>
            </w:r>
          </w:p>
        </w:tc>
      </w:tr>
      <w:tr w:rsidR="00085E2E" w:rsidRPr="00471BA7" w14:paraId="002959E9" w14:textId="77777777" w:rsidTr="0017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14CB819" w14:textId="539FD617" w:rsidR="00085E2E" w:rsidRPr="00471BA7" w:rsidRDefault="00A426A7" w:rsidP="001702AF">
            <w:pPr>
              <w:widowControl/>
              <w:jc w:val="left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A426A7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P</w:t>
            </w:r>
            <w:r w:rsidRPr="00A426A7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hysician</w:t>
            </w:r>
            <w:r w:rsidR="00085E2E" w:rsidRPr="00471BA7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 xml:space="preserve"> or health specialist</w:t>
            </w:r>
          </w:p>
        </w:tc>
        <w:tc>
          <w:tcPr>
            <w:tcW w:w="1808" w:type="dxa"/>
            <w:tcBorders>
              <w:top w:val="single" w:sz="4" w:space="0" w:color="auto"/>
              <w:bottom w:val="nil"/>
            </w:tcBorders>
            <w:vAlign w:val="center"/>
          </w:tcPr>
          <w:p w14:paraId="173F5101" w14:textId="77777777" w:rsidR="00085E2E" w:rsidRPr="00471BA7" w:rsidRDefault="00085E2E" w:rsidP="001702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062" w:type="dxa"/>
            <w:tcBorders>
              <w:top w:val="single" w:sz="4" w:space="0" w:color="auto"/>
              <w:bottom w:val="nil"/>
            </w:tcBorders>
            <w:vAlign w:val="center"/>
          </w:tcPr>
          <w:p w14:paraId="7313567F" w14:textId="77777777" w:rsidR="00085E2E" w:rsidRPr="00471BA7" w:rsidRDefault="00085E2E" w:rsidP="001702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nil"/>
            </w:tcBorders>
            <w:vAlign w:val="center"/>
          </w:tcPr>
          <w:p w14:paraId="47EA3CC0" w14:textId="77777777" w:rsidR="00085E2E" w:rsidRPr="00471BA7" w:rsidRDefault="00085E2E" w:rsidP="001702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b/>
                <w:sz w:val="24"/>
                <w:szCs w:val="24"/>
                <w:lang w:eastAsia="en-US"/>
              </w:rPr>
            </w:pPr>
            <w:r w:rsidRPr="00471BA7">
              <w:rPr>
                <w:rFonts w:ascii="Cambria" w:eastAsia="MS Mincho" w:hAnsi="Cambria" w:cs="Times New Roman"/>
                <w:b/>
                <w:sz w:val="24"/>
                <w:szCs w:val="24"/>
                <w:lang w:eastAsia="en-US"/>
              </w:rPr>
              <w:t>.518</w:t>
            </w:r>
          </w:p>
        </w:tc>
      </w:tr>
      <w:tr w:rsidR="00085E2E" w:rsidRPr="00471BA7" w14:paraId="5CE330E2" w14:textId="77777777" w:rsidTr="00170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nil"/>
            </w:tcBorders>
            <w:vAlign w:val="center"/>
            <w:hideMark/>
          </w:tcPr>
          <w:p w14:paraId="4D6AF00C" w14:textId="77777777" w:rsidR="00085E2E" w:rsidRPr="00471BA7" w:rsidRDefault="00085E2E" w:rsidP="001702AF">
            <w:pPr>
              <w:widowControl/>
              <w:jc w:val="left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471BA7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Family member</w:t>
            </w:r>
          </w:p>
        </w:tc>
        <w:tc>
          <w:tcPr>
            <w:tcW w:w="1808" w:type="dxa"/>
            <w:tcBorders>
              <w:top w:val="nil"/>
            </w:tcBorders>
            <w:vAlign w:val="center"/>
          </w:tcPr>
          <w:p w14:paraId="1A87E33D" w14:textId="77777777" w:rsidR="00085E2E" w:rsidRPr="00471BA7" w:rsidRDefault="00085E2E" w:rsidP="001702AF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062" w:type="dxa"/>
            <w:tcBorders>
              <w:top w:val="nil"/>
            </w:tcBorders>
            <w:vAlign w:val="center"/>
          </w:tcPr>
          <w:p w14:paraId="6A256C15" w14:textId="77777777" w:rsidR="00085E2E" w:rsidRPr="00471BA7" w:rsidRDefault="00085E2E" w:rsidP="001702AF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099" w:type="dxa"/>
            <w:tcBorders>
              <w:top w:val="nil"/>
            </w:tcBorders>
            <w:vAlign w:val="center"/>
          </w:tcPr>
          <w:p w14:paraId="38B04210" w14:textId="77777777" w:rsidR="00085E2E" w:rsidRPr="00471BA7" w:rsidRDefault="00085E2E" w:rsidP="001702AF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MS Mincho" w:hAnsi="Cambria" w:cs="Times New Roman"/>
                <w:b/>
                <w:sz w:val="24"/>
                <w:szCs w:val="24"/>
                <w:lang w:eastAsia="en-US"/>
              </w:rPr>
            </w:pPr>
            <w:r w:rsidRPr="00471BA7">
              <w:rPr>
                <w:rFonts w:ascii="Cambria" w:eastAsia="MS Mincho" w:hAnsi="Cambria" w:cs="Times New Roman"/>
                <w:b/>
                <w:sz w:val="24"/>
                <w:szCs w:val="24"/>
                <w:lang w:eastAsia="en-US"/>
              </w:rPr>
              <w:t>.721</w:t>
            </w:r>
          </w:p>
        </w:tc>
      </w:tr>
      <w:tr w:rsidR="00085E2E" w:rsidRPr="00471BA7" w14:paraId="39D4648F" w14:textId="77777777" w:rsidTr="0017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  <w:hideMark/>
          </w:tcPr>
          <w:p w14:paraId="12D73C79" w14:textId="77777777" w:rsidR="00085E2E" w:rsidRPr="00471BA7" w:rsidRDefault="00085E2E" w:rsidP="001702AF">
            <w:pPr>
              <w:widowControl/>
              <w:jc w:val="left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471BA7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Friend or colleague</w:t>
            </w:r>
          </w:p>
        </w:tc>
        <w:tc>
          <w:tcPr>
            <w:tcW w:w="1808" w:type="dxa"/>
            <w:vAlign w:val="center"/>
          </w:tcPr>
          <w:p w14:paraId="6637B6C9" w14:textId="77777777" w:rsidR="00085E2E" w:rsidRPr="00471BA7" w:rsidRDefault="00085E2E" w:rsidP="001702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062" w:type="dxa"/>
            <w:vAlign w:val="center"/>
          </w:tcPr>
          <w:p w14:paraId="026C2C24" w14:textId="77777777" w:rsidR="00085E2E" w:rsidRPr="00471BA7" w:rsidRDefault="00085E2E" w:rsidP="001702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099" w:type="dxa"/>
            <w:vAlign w:val="center"/>
            <w:hideMark/>
          </w:tcPr>
          <w:p w14:paraId="0AE622DE" w14:textId="77777777" w:rsidR="00085E2E" w:rsidRPr="00471BA7" w:rsidRDefault="00085E2E" w:rsidP="001702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b/>
                <w:sz w:val="24"/>
                <w:szCs w:val="24"/>
                <w:lang w:eastAsia="en-US"/>
              </w:rPr>
            </w:pPr>
            <w:r w:rsidRPr="00471BA7">
              <w:rPr>
                <w:rFonts w:ascii="Cambria" w:eastAsia="MS Mincho" w:hAnsi="Cambria" w:cs="Times New Roman"/>
                <w:b/>
                <w:sz w:val="24"/>
                <w:szCs w:val="24"/>
                <w:lang w:eastAsia="en-US"/>
              </w:rPr>
              <w:t>.620</w:t>
            </w:r>
          </w:p>
        </w:tc>
      </w:tr>
      <w:tr w:rsidR="00085E2E" w:rsidRPr="00471BA7" w14:paraId="781154E5" w14:textId="77777777" w:rsidTr="00170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  <w:hideMark/>
          </w:tcPr>
          <w:p w14:paraId="24229E7A" w14:textId="77777777" w:rsidR="00085E2E" w:rsidRPr="00471BA7" w:rsidRDefault="00085E2E" w:rsidP="001702AF">
            <w:pPr>
              <w:widowControl/>
              <w:jc w:val="left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471BA7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Television</w:t>
            </w:r>
          </w:p>
        </w:tc>
        <w:tc>
          <w:tcPr>
            <w:tcW w:w="1808" w:type="dxa"/>
            <w:vAlign w:val="center"/>
          </w:tcPr>
          <w:p w14:paraId="5F268563" w14:textId="77777777" w:rsidR="00085E2E" w:rsidRPr="00471BA7" w:rsidRDefault="00085E2E" w:rsidP="001702AF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062" w:type="dxa"/>
            <w:vAlign w:val="center"/>
            <w:hideMark/>
          </w:tcPr>
          <w:p w14:paraId="63D80359" w14:textId="77777777" w:rsidR="00085E2E" w:rsidRPr="00471BA7" w:rsidRDefault="00085E2E" w:rsidP="001702AF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MS Mincho" w:hAnsi="Cambria" w:cs="Times New Roman"/>
                <w:b/>
                <w:sz w:val="24"/>
                <w:szCs w:val="24"/>
                <w:lang w:eastAsia="en-US"/>
              </w:rPr>
            </w:pPr>
            <w:r w:rsidRPr="00471BA7">
              <w:rPr>
                <w:rFonts w:ascii="Cambria" w:eastAsia="MS Mincho" w:hAnsi="Cambria" w:cs="Times New Roman"/>
                <w:b/>
                <w:sz w:val="24"/>
                <w:szCs w:val="24"/>
                <w:lang w:eastAsia="en-US"/>
              </w:rPr>
              <w:t>.588</w:t>
            </w:r>
          </w:p>
        </w:tc>
        <w:tc>
          <w:tcPr>
            <w:tcW w:w="2099" w:type="dxa"/>
            <w:vAlign w:val="center"/>
          </w:tcPr>
          <w:p w14:paraId="71056C1C" w14:textId="77777777" w:rsidR="00085E2E" w:rsidRPr="00471BA7" w:rsidRDefault="00085E2E" w:rsidP="001702AF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</w:p>
        </w:tc>
      </w:tr>
      <w:tr w:rsidR="00085E2E" w:rsidRPr="00471BA7" w14:paraId="19E9EF44" w14:textId="77777777" w:rsidTr="0017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  <w:hideMark/>
          </w:tcPr>
          <w:p w14:paraId="4BF2D698" w14:textId="77777777" w:rsidR="00085E2E" w:rsidRPr="00471BA7" w:rsidRDefault="00085E2E" w:rsidP="001702AF">
            <w:pPr>
              <w:widowControl/>
              <w:jc w:val="left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471BA7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Radio</w:t>
            </w:r>
          </w:p>
        </w:tc>
        <w:tc>
          <w:tcPr>
            <w:tcW w:w="1808" w:type="dxa"/>
            <w:vAlign w:val="center"/>
          </w:tcPr>
          <w:p w14:paraId="3E1F535F" w14:textId="77777777" w:rsidR="00085E2E" w:rsidRPr="00471BA7" w:rsidRDefault="00085E2E" w:rsidP="001702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062" w:type="dxa"/>
            <w:vAlign w:val="center"/>
            <w:hideMark/>
          </w:tcPr>
          <w:p w14:paraId="52CE284C" w14:textId="77777777" w:rsidR="00085E2E" w:rsidRPr="00471BA7" w:rsidRDefault="00085E2E" w:rsidP="001702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b/>
                <w:sz w:val="24"/>
                <w:szCs w:val="24"/>
                <w:lang w:eastAsia="en-US"/>
              </w:rPr>
            </w:pPr>
            <w:r w:rsidRPr="00471BA7">
              <w:rPr>
                <w:rFonts w:ascii="Cambria" w:eastAsia="MS Mincho" w:hAnsi="Cambria" w:cs="Times New Roman"/>
                <w:b/>
                <w:sz w:val="24"/>
                <w:szCs w:val="24"/>
                <w:lang w:eastAsia="en-US"/>
              </w:rPr>
              <w:t>.896</w:t>
            </w:r>
          </w:p>
        </w:tc>
        <w:tc>
          <w:tcPr>
            <w:tcW w:w="2099" w:type="dxa"/>
            <w:vAlign w:val="center"/>
          </w:tcPr>
          <w:p w14:paraId="49ECBBB5" w14:textId="77777777" w:rsidR="00085E2E" w:rsidRPr="00471BA7" w:rsidRDefault="00085E2E" w:rsidP="001702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</w:p>
        </w:tc>
      </w:tr>
      <w:tr w:rsidR="00085E2E" w:rsidRPr="00471BA7" w14:paraId="7C952C65" w14:textId="77777777" w:rsidTr="00170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  <w:hideMark/>
          </w:tcPr>
          <w:p w14:paraId="3E8CB562" w14:textId="2ED63110" w:rsidR="00085E2E" w:rsidRPr="00471BA7" w:rsidRDefault="00085E2E" w:rsidP="001702AF">
            <w:pPr>
              <w:widowControl/>
              <w:jc w:val="left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471BA7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 xml:space="preserve">Newspaper or </w:t>
            </w:r>
            <w:r w:rsidR="00A426A7" w:rsidRPr="00471BA7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m</w:t>
            </w:r>
            <w:r w:rsidRPr="00471BA7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agazine</w:t>
            </w:r>
          </w:p>
        </w:tc>
        <w:tc>
          <w:tcPr>
            <w:tcW w:w="1808" w:type="dxa"/>
            <w:vAlign w:val="center"/>
          </w:tcPr>
          <w:p w14:paraId="3717347D" w14:textId="77777777" w:rsidR="00085E2E" w:rsidRPr="00471BA7" w:rsidRDefault="00085E2E" w:rsidP="001702AF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062" w:type="dxa"/>
            <w:vAlign w:val="center"/>
            <w:hideMark/>
          </w:tcPr>
          <w:p w14:paraId="1045689E" w14:textId="77777777" w:rsidR="00085E2E" w:rsidRPr="00471BA7" w:rsidRDefault="00085E2E" w:rsidP="001702AF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MS Mincho" w:hAnsi="Cambria" w:cs="Times New Roman"/>
                <w:b/>
                <w:sz w:val="24"/>
                <w:szCs w:val="24"/>
                <w:lang w:eastAsia="en-US"/>
              </w:rPr>
            </w:pPr>
            <w:r w:rsidRPr="00471BA7">
              <w:rPr>
                <w:rFonts w:ascii="Cambria" w:eastAsia="MS Mincho" w:hAnsi="Cambria" w:cs="Times New Roman"/>
                <w:b/>
                <w:sz w:val="24"/>
                <w:szCs w:val="24"/>
                <w:lang w:eastAsia="en-US"/>
              </w:rPr>
              <w:t>.664</w:t>
            </w:r>
          </w:p>
        </w:tc>
        <w:tc>
          <w:tcPr>
            <w:tcW w:w="2099" w:type="dxa"/>
            <w:vAlign w:val="center"/>
          </w:tcPr>
          <w:p w14:paraId="51CB3AA2" w14:textId="77777777" w:rsidR="00085E2E" w:rsidRPr="00471BA7" w:rsidRDefault="00085E2E" w:rsidP="001702AF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</w:p>
        </w:tc>
      </w:tr>
      <w:tr w:rsidR="00085E2E" w:rsidRPr="00471BA7" w14:paraId="7281036D" w14:textId="77777777" w:rsidTr="0017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  <w:hideMark/>
          </w:tcPr>
          <w:p w14:paraId="01D50CD7" w14:textId="77777777" w:rsidR="00085E2E" w:rsidRPr="00471BA7" w:rsidRDefault="00085E2E" w:rsidP="001702AF">
            <w:pPr>
              <w:widowControl/>
              <w:jc w:val="left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471BA7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Website or search engines</w:t>
            </w:r>
          </w:p>
        </w:tc>
        <w:tc>
          <w:tcPr>
            <w:tcW w:w="1808" w:type="dxa"/>
            <w:vAlign w:val="center"/>
            <w:hideMark/>
          </w:tcPr>
          <w:p w14:paraId="655A482E" w14:textId="77777777" w:rsidR="00085E2E" w:rsidRPr="00471BA7" w:rsidRDefault="00085E2E" w:rsidP="001702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b/>
                <w:sz w:val="24"/>
                <w:szCs w:val="24"/>
                <w:lang w:eastAsia="en-US"/>
              </w:rPr>
            </w:pPr>
            <w:r w:rsidRPr="00471BA7">
              <w:rPr>
                <w:rFonts w:ascii="Cambria" w:eastAsia="MS Mincho" w:hAnsi="Cambria" w:cs="Times New Roman"/>
                <w:b/>
                <w:sz w:val="24"/>
                <w:szCs w:val="24"/>
                <w:lang w:eastAsia="en-US"/>
              </w:rPr>
              <w:t>.534</w:t>
            </w:r>
          </w:p>
        </w:tc>
        <w:tc>
          <w:tcPr>
            <w:tcW w:w="2062" w:type="dxa"/>
            <w:vAlign w:val="center"/>
          </w:tcPr>
          <w:p w14:paraId="538FEFC5" w14:textId="77777777" w:rsidR="00085E2E" w:rsidRPr="00471BA7" w:rsidRDefault="00085E2E" w:rsidP="001702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099" w:type="dxa"/>
            <w:vAlign w:val="center"/>
          </w:tcPr>
          <w:p w14:paraId="53EE27FD" w14:textId="77777777" w:rsidR="00085E2E" w:rsidRPr="00471BA7" w:rsidRDefault="00085E2E" w:rsidP="001702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</w:p>
        </w:tc>
      </w:tr>
      <w:tr w:rsidR="00085E2E" w:rsidRPr="00471BA7" w14:paraId="2966BF57" w14:textId="77777777" w:rsidTr="00170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vAlign w:val="center"/>
            <w:hideMark/>
          </w:tcPr>
          <w:p w14:paraId="5A6D69BA" w14:textId="269D5FCC" w:rsidR="00085E2E" w:rsidRPr="00471BA7" w:rsidRDefault="00085E2E" w:rsidP="001702AF">
            <w:pPr>
              <w:widowControl/>
              <w:jc w:val="left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471BA7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 xml:space="preserve">Applications: health-related or </w:t>
            </w:r>
            <w:r w:rsidR="00A426A7" w:rsidRPr="00471BA7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n</w:t>
            </w:r>
            <w:r w:rsidRPr="00471BA7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ews applications</w:t>
            </w:r>
          </w:p>
        </w:tc>
        <w:tc>
          <w:tcPr>
            <w:tcW w:w="1808" w:type="dxa"/>
            <w:vAlign w:val="center"/>
            <w:hideMark/>
          </w:tcPr>
          <w:p w14:paraId="327DEB99" w14:textId="77777777" w:rsidR="00085E2E" w:rsidRPr="00471BA7" w:rsidRDefault="00085E2E" w:rsidP="001702AF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MS Mincho" w:hAnsi="Cambria" w:cs="Times New Roman"/>
                <w:b/>
                <w:sz w:val="24"/>
                <w:szCs w:val="24"/>
                <w:lang w:eastAsia="en-US"/>
              </w:rPr>
            </w:pPr>
            <w:r w:rsidRPr="00471BA7">
              <w:rPr>
                <w:rFonts w:ascii="Cambria" w:eastAsia="MS Mincho" w:hAnsi="Cambria" w:cs="Times New Roman"/>
                <w:b/>
                <w:sz w:val="24"/>
                <w:szCs w:val="24"/>
                <w:lang w:eastAsia="en-US"/>
              </w:rPr>
              <w:t>.682</w:t>
            </w:r>
          </w:p>
        </w:tc>
        <w:tc>
          <w:tcPr>
            <w:tcW w:w="2062" w:type="dxa"/>
            <w:vAlign w:val="center"/>
          </w:tcPr>
          <w:p w14:paraId="23C41D0F" w14:textId="77777777" w:rsidR="00085E2E" w:rsidRPr="00471BA7" w:rsidRDefault="00085E2E" w:rsidP="001702AF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099" w:type="dxa"/>
            <w:vAlign w:val="center"/>
          </w:tcPr>
          <w:p w14:paraId="359B7F13" w14:textId="77777777" w:rsidR="00085E2E" w:rsidRPr="00471BA7" w:rsidRDefault="00085E2E" w:rsidP="001702AF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</w:p>
        </w:tc>
      </w:tr>
      <w:tr w:rsidR="00085E2E" w:rsidRPr="00471BA7" w14:paraId="2C3B38E1" w14:textId="77777777" w:rsidTr="0017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bottom w:val="single" w:sz="4" w:space="0" w:color="auto"/>
            </w:tcBorders>
            <w:vAlign w:val="center"/>
            <w:hideMark/>
          </w:tcPr>
          <w:p w14:paraId="65C7325D" w14:textId="77777777" w:rsidR="00085E2E" w:rsidRPr="00471BA7" w:rsidRDefault="00085E2E" w:rsidP="001702AF">
            <w:pPr>
              <w:widowControl/>
              <w:jc w:val="left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471BA7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Social media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vAlign w:val="center"/>
            <w:hideMark/>
          </w:tcPr>
          <w:p w14:paraId="25E3F7BF" w14:textId="77777777" w:rsidR="00085E2E" w:rsidRPr="00471BA7" w:rsidRDefault="00085E2E" w:rsidP="001702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b/>
                <w:sz w:val="24"/>
                <w:szCs w:val="24"/>
                <w:lang w:eastAsia="en-US"/>
              </w:rPr>
            </w:pPr>
            <w:r w:rsidRPr="00471BA7">
              <w:rPr>
                <w:rFonts w:ascii="Cambria" w:eastAsia="MS Mincho" w:hAnsi="Cambria" w:cs="Times New Roman"/>
                <w:b/>
                <w:sz w:val="24"/>
                <w:szCs w:val="24"/>
                <w:lang w:eastAsia="en-US"/>
              </w:rPr>
              <w:t>.629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vAlign w:val="center"/>
          </w:tcPr>
          <w:p w14:paraId="35A42BAF" w14:textId="77777777" w:rsidR="00085E2E" w:rsidRPr="00471BA7" w:rsidRDefault="00085E2E" w:rsidP="001702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</w:p>
        </w:tc>
        <w:tc>
          <w:tcPr>
            <w:tcW w:w="2099" w:type="dxa"/>
            <w:tcBorders>
              <w:bottom w:val="single" w:sz="4" w:space="0" w:color="auto"/>
            </w:tcBorders>
            <w:vAlign w:val="center"/>
          </w:tcPr>
          <w:p w14:paraId="762CB57B" w14:textId="77777777" w:rsidR="00085E2E" w:rsidRPr="00471BA7" w:rsidRDefault="00085E2E" w:rsidP="001702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</w:p>
        </w:tc>
      </w:tr>
      <w:tr w:rsidR="00085E2E" w:rsidRPr="00471BA7" w14:paraId="49B90614" w14:textId="77777777" w:rsidTr="00170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701D9B1" w14:textId="77777777" w:rsidR="00085E2E" w:rsidRPr="00471BA7" w:rsidRDefault="00085E2E" w:rsidP="001702AF">
            <w:pPr>
              <w:widowControl/>
              <w:jc w:val="left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471BA7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Eigenvalues</w:t>
            </w:r>
          </w:p>
        </w:tc>
        <w:tc>
          <w:tcPr>
            <w:tcW w:w="180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D093FDB" w14:textId="77777777" w:rsidR="00085E2E" w:rsidRPr="00471BA7" w:rsidRDefault="00085E2E" w:rsidP="001702AF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471BA7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1.096</w:t>
            </w:r>
          </w:p>
        </w:tc>
        <w:tc>
          <w:tcPr>
            <w:tcW w:w="206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6E38569" w14:textId="77777777" w:rsidR="00085E2E" w:rsidRPr="00471BA7" w:rsidRDefault="00085E2E" w:rsidP="001702AF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471BA7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3.484</w:t>
            </w:r>
          </w:p>
        </w:tc>
        <w:tc>
          <w:tcPr>
            <w:tcW w:w="209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181C03E" w14:textId="77777777" w:rsidR="00085E2E" w:rsidRPr="00471BA7" w:rsidRDefault="00085E2E" w:rsidP="001702AF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471BA7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1.341</w:t>
            </w:r>
          </w:p>
        </w:tc>
      </w:tr>
      <w:tr w:rsidR="00085E2E" w:rsidRPr="00471BA7" w14:paraId="7D3346FF" w14:textId="77777777" w:rsidTr="00170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nil"/>
            </w:tcBorders>
            <w:vAlign w:val="center"/>
            <w:hideMark/>
          </w:tcPr>
          <w:p w14:paraId="5A2B1B42" w14:textId="77777777" w:rsidR="00085E2E" w:rsidRPr="00471BA7" w:rsidRDefault="00085E2E" w:rsidP="001702AF">
            <w:pPr>
              <w:widowControl/>
              <w:jc w:val="left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471BA7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 xml:space="preserve">% </w:t>
            </w:r>
            <w:proofErr w:type="gramStart"/>
            <w:r w:rsidRPr="00471BA7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of</w:t>
            </w:r>
            <w:proofErr w:type="gramEnd"/>
            <w:r w:rsidRPr="00471BA7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 xml:space="preserve"> variance</w:t>
            </w:r>
          </w:p>
        </w:tc>
        <w:tc>
          <w:tcPr>
            <w:tcW w:w="1808" w:type="dxa"/>
            <w:tcBorders>
              <w:top w:val="nil"/>
            </w:tcBorders>
            <w:vAlign w:val="center"/>
            <w:hideMark/>
          </w:tcPr>
          <w:p w14:paraId="42C1A5B1" w14:textId="77777777" w:rsidR="00085E2E" w:rsidRPr="00471BA7" w:rsidRDefault="00085E2E" w:rsidP="001702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471BA7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12.181</w:t>
            </w:r>
          </w:p>
        </w:tc>
        <w:tc>
          <w:tcPr>
            <w:tcW w:w="2062" w:type="dxa"/>
            <w:tcBorders>
              <w:top w:val="nil"/>
            </w:tcBorders>
            <w:vAlign w:val="center"/>
            <w:hideMark/>
          </w:tcPr>
          <w:p w14:paraId="19FE54AA" w14:textId="77777777" w:rsidR="00085E2E" w:rsidRPr="00471BA7" w:rsidRDefault="00085E2E" w:rsidP="001702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471BA7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38.708</w:t>
            </w:r>
          </w:p>
        </w:tc>
        <w:tc>
          <w:tcPr>
            <w:tcW w:w="2099" w:type="dxa"/>
            <w:tcBorders>
              <w:top w:val="nil"/>
            </w:tcBorders>
            <w:vAlign w:val="center"/>
            <w:hideMark/>
          </w:tcPr>
          <w:p w14:paraId="4D02BDAC" w14:textId="77777777" w:rsidR="00085E2E" w:rsidRPr="00471BA7" w:rsidRDefault="00085E2E" w:rsidP="001702A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471BA7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14.895</w:t>
            </w:r>
          </w:p>
        </w:tc>
      </w:tr>
      <w:tr w:rsidR="00085E2E" w:rsidRPr="00471BA7" w14:paraId="1809C0B1" w14:textId="77777777" w:rsidTr="001702A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bottom w:val="single" w:sz="4" w:space="0" w:color="auto"/>
            </w:tcBorders>
            <w:vAlign w:val="center"/>
            <w:hideMark/>
          </w:tcPr>
          <w:p w14:paraId="3337AAD6" w14:textId="40480549" w:rsidR="00085E2E" w:rsidRPr="00471BA7" w:rsidRDefault="00EE2129" w:rsidP="001702AF">
            <w:pPr>
              <w:widowControl/>
              <w:jc w:val="left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Cronbach alpha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vAlign w:val="center"/>
            <w:hideMark/>
          </w:tcPr>
          <w:p w14:paraId="79A19381" w14:textId="77777777" w:rsidR="00085E2E" w:rsidRPr="00471BA7" w:rsidRDefault="00085E2E" w:rsidP="001702AF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471BA7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.700</w:t>
            </w:r>
          </w:p>
        </w:tc>
        <w:tc>
          <w:tcPr>
            <w:tcW w:w="2062" w:type="dxa"/>
            <w:tcBorders>
              <w:bottom w:val="single" w:sz="4" w:space="0" w:color="auto"/>
            </w:tcBorders>
            <w:vAlign w:val="center"/>
            <w:hideMark/>
          </w:tcPr>
          <w:p w14:paraId="46A4ABCE" w14:textId="77777777" w:rsidR="00085E2E" w:rsidRPr="00471BA7" w:rsidRDefault="00085E2E" w:rsidP="001702AF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471BA7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.792</w:t>
            </w:r>
          </w:p>
        </w:tc>
        <w:tc>
          <w:tcPr>
            <w:tcW w:w="2099" w:type="dxa"/>
            <w:tcBorders>
              <w:bottom w:val="single" w:sz="4" w:space="0" w:color="auto"/>
            </w:tcBorders>
            <w:vAlign w:val="center"/>
            <w:hideMark/>
          </w:tcPr>
          <w:p w14:paraId="365FE610" w14:textId="77777777" w:rsidR="00085E2E" w:rsidRPr="00471BA7" w:rsidRDefault="00085E2E" w:rsidP="001702AF">
            <w:pPr>
              <w:widowControl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</w:pPr>
            <w:r w:rsidRPr="00471BA7">
              <w:rPr>
                <w:rFonts w:ascii="Cambria" w:eastAsia="MS Mincho" w:hAnsi="Cambria" w:cs="Times New Roman"/>
                <w:sz w:val="24"/>
                <w:szCs w:val="24"/>
                <w:lang w:eastAsia="en-US"/>
              </w:rPr>
              <w:t>.697</w:t>
            </w:r>
          </w:p>
        </w:tc>
      </w:tr>
    </w:tbl>
    <w:p w14:paraId="493207B7" w14:textId="77777777" w:rsidR="00085E2E" w:rsidRPr="00471BA7" w:rsidRDefault="00085E2E" w:rsidP="00085E2E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  <w:r w:rsidRPr="00471BA7">
        <w:rPr>
          <w:rFonts w:ascii="Cambria" w:eastAsia="MS Mincho" w:hAnsi="Cambria" w:cs="Times New Roman"/>
          <w:kern w:val="0"/>
          <w:sz w:val="24"/>
          <w:szCs w:val="24"/>
          <w:vertAlign w:val="superscript"/>
          <w:lang w:eastAsia="en-US"/>
        </w:rPr>
        <w:t>a</w:t>
      </w:r>
      <w:r w:rsidRPr="00471BA7">
        <w:rPr>
          <w:rFonts w:ascii="Cambria" w:eastAsia="MS Mincho" w:hAnsi="Cambria" w:cs="Times New Roman"/>
          <w:kern w:val="0"/>
          <w:sz w:val="24"/>
          <w:szCs w:val="24"/>
          <w:lang w:eastAsia="en-US"/>
        </w:rPr>
        <w:t>: Eigenvalues smaller than 0.30 are suppressed; Items with the bold eigenvalue represent the factor which it subordinated to.</w:t>
      </w:r>
    </w:p>
    <w:p w14:paraId="1F5EC0EA" w14:textId="77777777" w:rsidR="00085E2E" w:rsidRPr="00471BA7" w:rsidRDefault="00085E2E" w:rsidP="00085E2E">
      <w:pPr>
        <w:widowControl/>
        <w:jc w:val="left"/>
        <w:rPr>
          <w:rFonts w:ascii="Cambria" w:eastAsia="MS Mincho" w:hAnsi="Cambria" w:cs="Times New Roman"/>
          <w:kern w:val="0"/>
          <w:sz w:val="24"/>
          <w:szCs w:val="24"/>
          <w:lang w:eastAsia="en-US"/>
        </w:rPr>
      </w:pPr>
    </w:p>
    <w:p w14:paraId="111B84C9" w14:textId="77777777" w:rsidR="00085E2E" w:rsidRPr="00471BA7" w:rsidRDefault="00085E2E" w:rsidP="00085E2E"/>
    <w:p w14:paraId="17A72451" w14:textId="77777777" w:rsidR="006C08D7" w:rsidRPr="00085E2E" w:rsidRDefault="006C08D7"/>
    <w:sectPr w:rsidR="006C08D7" w:rsidRPr="00085E2E" w:rsidSect="00F35DDF">
      <w:endnotePr>
        <w:numFmt w:val="decimal"/>
      </w:endnotePr>
      <w:pgSz w:w="11906" w:h="16838" w:code="9"/>
      <w:pgMar w:top="1440" w:right="1440" w:bottom="1440" w:left="1440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88C9F" w14:textId="77777777" w:rsidR="003F0BCE" w:rsidRDefault="003F0BCE" w:rsidP="008B4F85">
      <w:r>
        <w:separator/>
      </w:r>
    </w:p>
  </w:endnote>
  <w:endnote w:type="continuationSeparator" w:id="0">
    <w:p w14:paraId="4EFFCCC2" w14:textId="77777777" w:rsidR="003F0BCE" w:rsidRDefault="003F0BCE" w:rsidP="008B4F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60562" w14:textId="77777777" w:rsidR="003F0BCE" w:rsidRDefault="003F0BCE" w:rsidP="008B4F85">
      <w:r>
        <w:separator/>
      </w:r>
    </w:p>
  </w:footnote>
  <w:footnote w:type="continuationSeparator" w:id="0">
    <w:p w14:paraId="019B2E46" w14:textId="77777777" w:rsidR="003F0BCE" w:rsidRDefault="003F0BCE" w:rsidP="008B4F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E2E"/>
    <w:rsid w:val="00085E2E"/>
    <w:rsid w:val="003F0BCE"/>
    <w:rsid w:val="006C08D7"/>
    <w:rsid w:val="00810D84"/>
    <w:rsid w:val="008B4F85"/>
    <w:rsid w:val="00A426A7"/>
    <w:rsid w:val="00C87A1C"/>
    <w:rsid w:val="00D77D8F"/>
    <w:rsid w:val="00EE2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BF23EF"/>
  <w15:chartTrackingRefBased/>
  <w15:docId w15:val="{E7C7C726-6149-4906-89A8-EE7284B47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5E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USITableArticle1">
    <w:name w:val="USI Table Article1"/>
    <w:basedOn w:val="a1"/>
    <w:next w:val="a3"/>
    <w:uiPriority w:val="39"/>
    <w:rsid w:val="00085E2E"/>
    <w:pPr>
      <w:spacing w:after="60" w:line="240" w:lineRule="atLeast"/>
    </w:pPr>
    <w:rPr>
      <w:rFonts w:ascii="Arial" w:hAnsi="Arial"/>
      <w:color w:val="000000"/>
      <w:kern w:val="0"/>
      <w:sz w:val="16"/>
      <w:szCs w:val="20"/>
      <w:lang w:eastAsia="it-IT"/>
    </w:rPr>
    <w:tblPr>
      <w:tblStyleRowBandSize w:val="1"/>
      <w:tblStyleColBandSize w:val="1"/>
      <w:tblBorders>
        <w:top w:val="single" w:sz="4" w:space="0" w:color="auto"/>
        <w:bottom w:val="single" w:sz="4" w:space="0" w:color="auto"/>
        <w:insideH w:val="single" w:sz="4" w:space="0" w:color="auto"/>
      </w:tblBorders>
      <w:tblCellMar>
        <w:top w:w="57" w:type="dxa"/>
        <w:left w:w="0" w:type="dxa"/>
        <w:bottom w:w="57" w:type="dxa"/>
        <w:right w:w="113" w:type="dxa"/>
      </w:tblCellMar>
    </w:tblPr>
    <w:tcPr>
      <w:shd w:val="clear" w:color="auto" w:fill="auto"/>
      <w:tcMar>
        <w:top w:w="57" w:type="dxa"/>
        <w:left w:w="0" w:type="dxa"/>
        <w:bottom w:w="57" w:type="dxa"/>
        <w:right w:w="113" w:type="dxa"/>
      </w:tcMar>
    </w:tcPr>
    <w:tblStylePr w:type="firstRow">
      <w:rPr>
        <w:rFonts w:ascii="Arial" w:hAnsi="Arial"/>
        <w:b w:val="0"/>
        <w:color w:val="000000"/>
        <w:sz w:val="20"/>
      </w:rPr>
      <w:tblPr/>
      <w:tcPr>
        <w:tcBorders>
          <w:top w:val="single" w:sz="18" w:space="0" w:color="auto"/>
        </w:tcBorders>
      </w:tcPr>
    </w:tblStylePr>
    <w:tblStylePr w:type="lastRow">
      <w:rPr>
        <w:rFonts w:ascii="Arial" w:hAnsi="Arial"/>
        <w:sz w:val="20"/>
      </w:rPr>
    </w:tblStylePr>
    <w:tblStylePr w:type="firstCol">
      <w:rPr>
        <w:rFonts w:ascii="Arial" w:hAnsi="Arial"/>
        <w:sz w:val="20"/>
      </w:rPr>
    </w:tblStylePr>
    <w:tblStylePr w:type="lastCol">
      <w:rPr>
        <w:rFonts w:ascii="Arial" w:hAnsi="Arial"/>
        <w:sz w:val="20"/>
      </w:rPr>
    </w:tblStylePr>
    <w:tblStylePr w:type="band1Vert">
      <w:rPr>
        <w:rFonts w:ascii="Arial" w:hAnsi="Arial"/>
        <w:sz w:val="20"/>
      </w:rPr>
    </w:tblStylePr>
    <w:tblStylePr w:type="band2Vert">
      <w:rPr>
        <w:rFonts w:ascii="Arial" w:hAnsi="Arial"/>
        <w:sz w:val="20"/>
      </w:rPr>
    </w:tblStylePr>
    <w:tblStylePr w:type="band1Horz">
      <w:rPr>
        <w:rFonts w:ascii="Arial" w:hAnsi="Arial"/>
        <w:sz w:val="20"/>
      </w:rPr>
    </w:tblStylePr>
    <w:tblStylePr w:type="band2Horz">
      <w:rPr>
        <w:rFonts w:ascii="Arial" w:hAnsi="Arial"/>
        <w:sz w:val="20"/>
      </w:rPr>
    </w:tblStylePr>
  </w:style>
  <w:style w:type="table" w:styleId="a3">
    <w:name w:val="Table Grid"/>
    <w:basedOn w:val="a1"/>
    <w:uiPriority w:val="39"/>
    <w:rsid w:val="00085E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B4F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B4F8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B4F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B4F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Jiao</dc:creator>
  <cp:keywords/>
  <dc:description/>
  <cp:lastModifiedBy>Wen Jiao</cp:lastModifiedBy>
  <cp:revision>4</cp:revision>
  <dcterms:created xsi:type="dcterms:W3CDTF">2023-06-30T04:44:00Z</dcterms:created>
  <dcterms:modified xsi:type="dcterms:W3CDTF">2023-10-14T08:44:00Z</dcterms:modified>
</cp:coreProperties>
</file>